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548B7" w:rsidRPr="002C1ED9" w:rsidRDefault="007548B7" w:rsidP="007548B7">
      <w:r w:rsidRPr="002C1ED9">
        <w:rPr>
          <w:noProof/>
        </w:rPr>
        <w:drawing>
          <wp:inline distT="0" distB="0" distL="0" distR="0" wp14:anchorId="16573ED7" wp14:editId="2C127DF2">
            <wp:extent cx="5943600" cy="60388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3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48B7" w:rsidRPr="002C1ED9" w:rsidRDefault="007548B7" w:rsidP="007548B7"/>
    <w:p w:rsidR="007548B7" w:rsidRPr="002D731E" w:rsidRDefault="007548B7" w:rsidP="007548B7">
      <w:pPr>
        <w:rPr>
          <w:rFonts w:ascii="Times New Roman" w:hAnsi="Times New Roman" w:cs="Times New Roman"/>
        </w:rPr>
      </w:pPr>
      <w:r w:rsidRPr="002C1ED9">
        <w:rPr>
          <w:rFonts w:ascii="Times New Roman" w:hAnsi="Times New Roman" w:cs="Times New Roman"/>
          <w:b/>
          <w:bCs/>
        </w:rPr>
        <w:t xml:space="preserve">Supplemental Table 2. </w:t>
      </w:r>
      <w:r w:rsidRPr="002C1ED9">
        <w:rPr>
          <w:rFonts w:ascii="Times New Roman" w:hAnsi="Times New Roman" w:cs="Times New Roman"/>
        </w:rPr>
        <w:t xml:space="preserve">Top 5 upstream regulators. Differentially expressed genes (total 1107, Down: 466, Up: 641) from </w:t>
      </w:r>
      <w:r w:rsidRPr="002C1ED9">
        <w:rPr>
          <w:rFonts w:ascii="Times New Roman" w:hAnsi="Times New Roman" w:cs="Times New Roman"/>
          <w:lang w:val="en-GB"/>
        </w:rPr>
        <w:t xml:space="preserve">DESeq2 </w:t>
      </w:r>
      <w:r w:rsidRPr="002C1ED9">
        <w:rPr>
          <w:rFonts w:ascii="Times New Roman" w:hAnsi="Times New Roman" w:cs="Times New Roman"/>
        </w:rPr>
        <w:t xml:space="preserve">were applied to Ingenuity pathway analysis (IPA) (Qiagen). IPA identified the top 5 upstream regulators including </w:t>
      </w:r>
      <w:proofErr w:type="spellStart"/>
      <w:r w:rsidRPr="002C1ED9">
        <w:rPr>
          <w:rFonts w:ascii="Times New Roman" w:hAnsi="Times New Roman" w:cs="Times New Roman"/>
        </w:rPr>
        <w:t>TNF</w:t>
      </w:r>
      <w:r w:rsidR="007C3E28">
        <w:rPr>
          <w:rFonts w:ascii="Times New Roman" w:hAnsi="Times New Roman" w:cs="Times New Roman"/>
        </w:rPr>
        <w:t>a</w:t>
      </w:r>
      <w:proofErr w:type="spellEnd"/>
      <w:r w:rsidRPr="002C1ED9">
        <w:rPr>
          <w:rFonts w:ascii="Times New Roman" w:hAnsi="Times New Roman" w:cs="Times New Roman"/>
        </w:rPr>
        <w:t>.</w:t>
      </w:r>
      <w:r w:rsidRPr="002D731E">
        <w:rPr>
          <w:rFonts w:ascii="Times New Roman" w:hAnsi="Times New Roman" w:cs="Times New Roman"/>
        </w:rPr>
        <w:t xml:space="preserve"> </w:t>
      </w:r>
    </w:p>
    <w:p w:rsidR="007548B7" w:rsidRPr="003A7FC9" w:rsidRDefault="007548B7" w:rsidP="007548B7">
      <w:pPr>
        <w:rPr>
          <w:rFonts w:ascii="Times New Roman" w:hAnsi="Times New Roman" w:cs="Times New Roman"/>
          <w:color w:val="000000" w:themeColor="text1"/>
        </w:rPr>
      </w:pPr>
    </w:p>
    <w:p w:rsidR="007548B7" w:rsidRDefault="007548B7" w:rsidP="007548B7">
      <w:pPr>
        <w:pStyle w:val="NormalWeb"/>
        <w:spacing w:line="360" w:lineRule="auto"/>
        <w:rPr>
          <w:lang w:eastAsia="ja-JP"/>
        </w:rPr>
      </w:pPr>
    </w:p>
    <w:p w:rsidR="00646161" w:rsidRDefault="00646161"/>
    <w:sectPr w:rsidR="00646161" w:rsidSect="001F1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8B7"/>
    <w:rsid w:val="00161B44"/>
    <w:rsid w:val="001F1F45"/>
    <w:rsid w:val="002D1445"/>
    <w:rsid w:val="004E0EE4"/>
    <w:rsid w:val="005D04FB"/>
    <w:rsid w:val="00646161"/>
    <w:rsid w:val="007548B7"/>
    <w:rsid w:val="007C3E28"/>
    <w:rsid w:val="009406AF"/>
    <w:rsid w:val="00940838"/>
    <w:rsid w:val="009D1AEA"/>
    <w:rsid w:val="009F7532"/>
    <w:rsid w:val="00CC281F"/>
    <w:rsid w:val="00D0694A"/>
    <w:rsid w:val="00D93248"/>
    <w:rsid w:val="00E92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C3D432"/>
  <w15:chartTrackingRefBased/>
  <w15:docId w15:val="{9BD515C1-75E0-B448-B21E-9CABECFD5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8B7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Marian (NIH/NIDCR) [E]</dc:creator>
  <cp:keywords/>
  <dc:description/>
  <cp:lastModifiedBy>Young, Marian (NIH/NIDCR) [E]</cp:lastModifiedBy>
  <cp:revision>2</cp:revision>
  <dcterms:created xsi:type="dcterms:W3CDTF">2020-07-13T13:05:00Z</dcterms:created>
  <dcterms:modified xsi:type="dcterms:W3CDTF">2020-07-15T18:28:00Z</dcterms:modified>
</cp:coreProperties>
</file>